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47" w:type="dxa"/>
        <w:tblLook w:val="04A0" w:firstRow="1" w:lastRow="0" w:firstColumn="1" w:lastColumn="0" w:noHBand="0" w:noVBand="1"/>
      </w:tblPr>
      <w:tblGrid>
        <w:gridCol w:w="1030"/>
        <w:gridCol w:w="2466"/>
        <w:gridCol w:w="2888"/>
        <w:gridCol w:w="1673"/>
        <w:gridCol w:w="1490"/>
      </w:tblGrid>
      <w:tr w:rsidR="00992FB6" w:rsidRPr="006A3F58" w14:paraId="7BEA3A2A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56D54F53" w14:textId="0BAE0C02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ite</w:t>
            </w:r>
          </w:p>
        </w:tc>
        <w:tc>
          <w:tcPr>
            <w:tcW w:w="0" w:type="auto"/>
            <w:noWrap/>
            <w:vAlign w:val="bottom"/>
            <w:hideMark/>
          </w:tcPr>
          <w:p w14:paraId="505117D1" w14:textId="7E0B94A2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axonomic Grouping</w:t>
            </w:r>
          </w:p>
        </w:tc>
        <w:tc>
          <w:tcPr>
            <w:tcW w:w="0" w:type="auto"/>
            <w:noWrap/>
            <w:vAlign w:val="bottom"/>
            <w:hideMark/>
          </w:tcPr>
          <w:p w14:paraId="520B7FA5" w14:textId="726325CB" w:rsidR="00992FB6" w:rsidRPr="006A3F58" w:rsidRDefault="00CDC002" w:rsidP="00992FB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rey </w:t>
            </w:r>
            <w:r w:rsidR="00992FB6" w:rsidRPr="0C886EC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axa</w:t>
            </w:r>
          </w:p>
        </w:tc>
        <w:tc>
          <w:tcPr>
            <w:tcW w:w="0" w:type="auto"/>
            <w:noWrap/>
            <w:vAlign w:val="bottom"/>
            <w:hideMark/>
          </w:tcPr>
          <w:p w14:paraId="1E2CCB2A" w14:textId="028907F7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um </w:t>
            </w:r>
            <w:r w:rsidR="1CC55E10" w:rsidRPr="0C886E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f</w:t>
            </w:r>
            <w:r w:rsidRPr="0C886E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C886EC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0" w:type="auto"/>
            <w:noWrap/>
            <w:vAlign w:val="bottom"/>
            <w:hideMark/>
          </w:tcPr>
          <w:p w14:paraId="377AC527" w14:textId="754F479E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ercent </w:t>
            </w:r>
            <w:r w:rsidR="69E243A4" w:rsidRPr="0C886E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f </w:t>
            </w:r>
            <w:r w:rsidR="00723E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</w:r>
            <w:r w:rsidR="69E243A4" w:rsidRPr="0C886E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  <w:r w:rsidRPr="0C886E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C886EC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ount</w:t>
            </w:r>
          </w:p>
        </w:tc>
      </w:tr>
      <w:tr w:rsidR="00992FB6" w:rsidRPr="006A3F58" w14:paraId="489EA137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63C644A8" w14:textId="38074F91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4844D459" w14:textId="6C8786D2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docera</w:t>
            </w:r>
          </w:p>
        </w:tc>
        <w:tc>
          <w:tcPr>
            <w:tcW w:w="0" w:type="auto"/>
            <w:noWrap/>
            <w:vAlign w:val="bottom"/>
            <w:hideMark/>
          </w:tcPr>
          <w:p w14:paraId="139322B7" w14:textId="515C6DBB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phnia sp.</w:t>
            </w:r>
          </w:p>
        </w:tc>
        <w:tc>
          <w:tcPr>
            <w:tcW w:w="0" w:type="auto"/>
            <w:noWrap/>
            <w:vAlign w:val="bottom"/>
            <w:hideMark/>
          </w:tcPr>
          <w:p w14:paraId="0EA78BCB" w14:textId="7C44A8CB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0</w:t>
            </w:r>
          </w:p>
        </w:tc>
        <w:tc>
          <w:tcPr>
            <w:tcW w:w="0" w:type="auto"/>
            <w:noWrap/>
            <w:vAlign w:val="bottom"/>
            <w:hideMark/>
          </w:tcPr>
          <w:p w14:paraId="4CAA9EE5" w14:textId="07D14B8C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87</w:t>
            </w:r>
          </w:p>
        </w:tc>
      </w:tr>
      <w:tr w:rsidR="00992FB6" w:rsidRPr="006A3F58" w14:paraId="2BCFD364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089B95A6" w14:textId="1041EBEC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53C8AC8A" w14:textId="60CD763D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clop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48FFC8E" w14:textId="752A2FC2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anthocyclops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  <w:hideMark/>
          </w:tcPr>
          <w:p w14:paraId="32D8A5EF" w14:textId="6B15BF94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1</w:t>
            </w:r>
          </w:p>
        </w:tc>
        <w:tc>
          <w:tcPr>
            <w:tcW w:w="0" w:type="auto"/>
            <w:noWrap/>
            <w:vAlign w:val="bottom"/>
            <w:hideMark/>
          </w:tcPr>
          <w:p w14:paraId="3C628D34" w14:textId="530248BC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2</w:t>
            </w:r>
          </w:p>
        </w:tc>
      </w:tr>
      <w:tr w:rsidR="00992FB6" w:rsidRPr="006A3F58" w14:paraId="343F0A31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5EED7273" w14:textId="2736BF34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564C9EC9" w14:textId="34C667B9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docera</w:t>
            </w:r>
          </w:p>
        </w:tc>
        <w:tc>
          <w:tcPr>
            <w:tcW w:w="0" w:type="auto"/>
            <w:noWrap/>
            <w:vAlign w:val="bottom"/>
            <w:hideMark/>
          </w:tcPr>
          <w:p w14:paraId="54746C45" w14:textId="40676FEE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docera</w:t>
            </w:r>
          </w:p>
        </w:tc>
        <w:tc>
          <w:tcPr>
            <w:tcW w:w="0" w:type="auto"/>
            <w:noWrap/>
            <w:vAlign w:val="bottom"/>
            <w:hideMark/>
          </w:tcPr>
          <w:p w14:paraId="116A7873" w14:textId="6DBBBF2D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0" w:type="auto"/>
            <w:noWrap/>
            <w:vAlign w:val="bottom"/>
            <w:hideMark/>
          </w:tcPr>
          <w:p w14:paraId="3C9B7E0A" w14:textId="2560EACC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75</w:t>
            </w:r>
          </w:p>
        </w:tc>
      </w:tr>
      <w:tr w:rsidR="00992FB6" w:rsidRPr="006A3F58" w14:paraId="3BF9F94A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7176DB5B" w14:textId="66F7FD5A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77CA1EED" w14:textId="1389DC2B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docera</w:t>
            </w:r>
          </w:p>
        </w:tc>
        <w:tc>
          <w:tcPr>
            <w:tcW w:w="0" w:type="auto"/>
            <w:noWrap/>
            <w:vAlign w:val="bottom"/>
            <w:hideMark/>
          </w:tcPr>
          <w:p w14:paraId="20116774" w14:textId="0E9F360E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mocephalus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  <w:hideMark/>
          </w:tcPr>
          <w:p w14:paraId="56BAA2A2" w14:textId="71B84756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0" w:type="auto"/>
            <w:noWrap/>
            <w:vAlign w:val="bottom"/>
            <w:hideMark/>
          </w:tcPr>
          <w:p w14:paraId="50FE045B" w14:textId="172A6194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07</w:t>
            </w:r>
          </w:p>
        </w:tc>
      </w:tr>
      <w:tr w:rsidR="00992FB6" w:rsidRPr="006A3F58" w14:paraId="551B3A19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7FDD6ABD" w14:textId="00217EA3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6C54D336" w14:textId="4D886A93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clop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D37B6E1" w14:textId="4F2942D8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ucyclops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  <w:hideMark/>
          </w:tcPr>
          <w:p w14:paraId="2D6F9DBF" w14:textId="0BE0B348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0" w:type="auto"/>
            <w:noWrap/>
            <w:vAlign w:val="bottom"/>
            <w:hideMark/>
          </w:tcPr>
          <w:p w14:paraId="2E037138" w14:textId="32539D98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4</w:t>
            </w:r>
          </w:p>
        </w:tc>
      </w:tr>
      <w:tr w:rsidR="00992FB6" w:rsidRPr="006A3F58" w14:paraId="0D836C9F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1090B93C" w14:textId="236D0800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1B1EF8B5" w14:textId="1D213755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docera</w:t>
            </w:r>
          </w:p>
        </w:tc>
        <w:tc>
          <w:tcPr>
            <w:tcW w:w="0" w:type="auto"/>
            <w:noWrap/>
            <w:vAlign w:val="bottom"/>
            <w:hideMark/>
          </w:tcPr>
          <w:p w14:paraId="0E37FD4A" w14:textId="2BE5E2D9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riodaphnia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  <w:hideMark/>
          </w:tcPr>
          <w:p w14:paraId="14FCC8F1" w14:textId="0061D907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0" w:type="auto"/>
            <w:noWrap/>
            <w:vAlign w:val="bottom"/>
            <w:hideMark/>
          </w:tcPr>
          <w:p w14:paraId="40B57CD9" w14:textId="6A32F6E2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9</w:t>
            </w:r>
          </w:p>
        </w:tc>
      </w:tr>
      <w:tr w:rsidR="00992FB6" w:rsidRPr="006A3F58" w14:paraId="3FCBB70F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05EAD6CC" w14:textId="7BCB4CF8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1D3F0B15" w14:textId="6D05DAD1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clop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698D63C" w14:textId="2057925C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acyclops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omas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05F78B8" w14:textId="5F1D708E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14:paraId="69A6D1CE" w14:textId="06353AB9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7</w:t>
            </w:r>
          </w:p>
        </w:tc>
      </w:tr>
      <w:tr w:rsidR="00992FB6" w:rsidRPr="006A3F58" w14:paraId="23B41803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053A9FE8" w14:textId="6B8BE4F5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35153883" w14:textId="30393048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an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A25BA08" w14:textId="59D374FF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aptomida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45E8079" w14:textId="44D20EA9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14:paraId="18738B4F" w14:textId="30023C32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992FB6" w:rsidRPr="006A3F58" w14:paraId="424A1C39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4F09FB6A" w14:textId="12C1C9B6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4CFEE08F" w14:textId="2A7B5B45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docera</w:t>
            </w:r>
          </w:p>
        </w:tc>
        <w:tc>
          <w:tcPr>
            <w:tcW w:w="0" w:type="auto"/>
            <w:noWrap/>
            <w:vAlign w:val="bottom"/>
            <w:hideMark/>
          </w:tcPr>
          <w:p w14:paraId="68F999A0" w14:textId="35A8BA3F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ydorus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  <w:hideMark/>
          </w:tcPr>
          <w:p w14:paraId="4A877A7F" w14:textId="3A65991B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4A733F24" w14:textId="726BE1B8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992FB6" w:rsidRPr="006A3F58" w14:paraId="398D3C75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30298FDF" w14:textId="57AE4248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45813DB2" w14:textId="311CB618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an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A28ADC9" w14:textId="6CB9F213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sphranticum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bronectum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59F9C82" w14:textId="7DDCD2B0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674412AC" w14:textId="568CAA19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992FB6" w:rsidRPr="006A3F58" w14:paraId="7B088FEE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7A552486" w14:textId="0E66D71F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2F672895" w14:textId="2736B463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clop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38CB85E" w14:textId="0637381A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clop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889B8A0" w14:textId="54D65B44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067CC119" w14:textId="23A356B3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992FB6" w:rsidRPr="006A3F58" w14:paraId="1BA0D55B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128691FA" w14:textId="161BAC7F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4F9AE8AE" w14:textId="4D6D624E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ptera</w:t>
            </w:r>
          </w:p>
        </w:tc>
        <w:tc>
          <w:tcPr>
            <w:tcW w:w="0" w:type="auto"/>
            <w:noWrap/>
            <w:vAlign w:val="bottom"/>
            <w:hideMark/>
          </w:tcPr>
          <w:p w14:paraId="04DD3248" w14:textId="4170A720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ronomidae</w:t>
            </w:r>
          </w:p>
        </w:tc>
        <w:tc>
          <w:tcPr>
            <w:tcW w:w="0" w:type="auto"/>
            <w:noWrap/>
            <w:vAlign w:val="bottom"/>
            <w:hideMark/>
          </w:tcPr>
          <w:p w14:paraId="34DEAA2E" w14:textId="324B535B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5D337F20" w14:textId="6673D950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992FB6" w:rsidRPr="006A3F58" w14:paraId="2D2B7D70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0425B8AA" w14:textId="06E657C2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3629F281" w14:textId="113AE517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phipoda</w:t>
            </w:r>
          </w:p>
        </w:tc>
        <w:tc>
          <w:tcPr>
            <w:tcW w:w="0" w:type="auto"/>
            <w:noWrap/>
            <w:vAlign w:val="bottom"/>
            <w:hideMark/>
          </w:tcPr>
          <w:p w14:paraId="024900CE" w14:textId="312D8E31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angonyx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  <w:hideMark/>
          </w:tcPr>
          <w:p w14:paraId="45B08C51" w14:textId="20B4F7C1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2103E316" w14:textId="398F160B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992FB6" w:rsidRPr="006A3F58" w14:paraId="4ECD88BC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7877FF3C" w14:textId="54A20F42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2E87A0ED" w14:textId="1DD2FC52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docera</w:t>
            </w:r>
          </w:p>
        </w:tc>
        <w:tc>
          <w:tcPr>
            <w:tcW w:w="0" w:type="auto"/>
            <w:noWrap/>
            <w:vAlign w:val="bottom"/>
            <w:hideMark/>
          </w:tcPr>
          <w:p w14:paraId="24356EF4" w14:textId="5F2CDC2E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da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  <w:hideMark/>
          </w:tcPr>
          <w:p w14:paraId="30EE4BBA" w14:textId="5CC7ADA7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40DBE42E" w14:textId="6D7A43B5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992FB6" w:rsidRPr="006A3F58" w14:paraId="689B93C7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3E036DD6" w14:textId="1FE90861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249986E8" w14:textId="1066EB8F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0" w:type="auto"/>
            <w:noWrap/>
            <w:vAlign w:val="bottom"/>
            <w:hideMark/>
          </w:tcPr>
          <w:p w14:paraId="30D935CB" w14:textId="3BA4E584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sec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7F1797A" w14:textId="3A2CAAA7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25CDF0CC" w14:textId="11D61C80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992FB6" w:rsidRPr="006A3F58" w14:paraId="016D2BE8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3381390C" w14:textId="288AA647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7F764F95" w14:textId="7A6F39FA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phipoda</w:t>
            </w:r>
          </w:p>
        </w:tc>
        <w:tc>
          <w:tcPr>
            <w:tcW w:w="0" w:type="auto"/>
            <w:noWrap/>
            <w:vAlign w:val="bottom"/>
            <w:hideMark/>
          </w:tcPr>
          <w:p w14:paraId="78D7F93E" w14:textId="3FA0D210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allela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ztec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081B1F1" w14:textId="0FDA4E8B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5A942C1D" w14:textId="41FCB8E5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992FB6" w:rsidRPr="006A3F58" w14:paraId="37FC996B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543A0ED0" w14:textId="25EE460E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52572FDB" w14:textId="11842A56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stracoda</w:t>
            </w:r>
          </w:p>
        </w:tc>
        <w:tc>
          <w:tcPr>
            <w:tcW w:w="0" w:type="auto"/>
            <w:noWrap/>
            <w:vAlign w:val="bottom"/>
            <w:hideMark/>
          </w:tcPr>
          <w:p w14:paraId="75D3D83F" w14:textId="69E377FD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stracoda</w:t>
            </w:r>
          </w:p>
        </w:tc>
        <w:tc>
          <w:tcPr>
            <w:tcW w:w="0" w:type="auto"/>
            <w:noWrap/>
            <w:vAlign w:val="bottom"/>
            <w:hideMark/>
          </w:tcPr>
          <w:p w14:paraId="5B1BD41C" w14:textId="62502E4A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55A50D50" w14:textId="37CEDD13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992FB6" w:rsidRPr="006A3F58" w14:paraId="3EB7196C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7096722A" w14:textId="313F60CF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56A69C5C" w14:textId="11225B29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docera</w:t>
            </w:r>
          </w:p>
        </w:tc>
        <w:tc>
          <w:tcPr>
            <w:tcW w:w="0" w:type="auto"/>
            <w:noWrap/>
            <w:vAlign w:val="bottom"/>
            <w:hideMark/>
          </w:tcPr>
          <w:p w14:paraId="50C94CDD" w14:textId="77172C0C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smina sp.</w:t>
            </w:r>
          </w:p>
        </w:tc>
        <w:tc>
          <w:tcPr>
            <w:tcW w:w="0" w:type="auto"/>
            <w:noWrap/>
            <w:vAlign w:val="bottom"/>
            <w:hideMark/>
          </w:tcPr>
          <w:p w14:paraId="55969326" w14:textId="0F982F2C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C9802FB" w14:textId="768CDC64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992FB6" w:rsidRPr="006A3F58" w14:paraId="7121412D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11570D98" w14:textId="538A51A3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53B12D06" w14:textId="2561E50F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phipoda</w:t>
            </w:r>
          </w:p>
        </w:tc>
        <w:tc>
          <w:tcPr>
            <w:tcW w:w="0" w:type="auto"/>
            <w:noWrap/>
            <w:vAlign w:val="bottom"/>
            <w:hideMark/>
          </w:tcPr>
          <w:p w14:paraId="4F1930D8" w14:textId="27D60EF4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phipoda</w:t>
            </w:r>
          </w:p>
        </w:tc>
        <w:tc>
          <w:tcPr>
            <w:tcW w:w="0" w:type="auto"/>
            <w:noWrap/>
            <w:vAlign w:val="bottom"/>
            <w:hideMark/>
          </w:tcPr>
          <w:p w14:paraId="1473BD5E" w14:textId="1124D828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7346C08" w14:textId="073F30B2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992FB6" w:rsidRPr="006A3F58" w14:paraId="39DA5AAB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23CE461F" w14:textId="7AAF2416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3B64E6F5" w14:textId="598462B8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an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8FD1AB9" w14:textId="1D628B27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an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0F6FD42" w14:textId="3B1D3B1F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E5E7C7B" w14:textId="0AA325D2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992FB6" w:rsidRPr="006A3F58" w14:paraId="0BC542AB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08D51FD3" w14:textId="72EC3B3F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7332A2FD" w14:textId="6F5CE038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an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8A3ACBB" w14:textId="3FC043F8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urytemora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ffini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A2686A2" w14:textId="6502B6F4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307C2B3" w14:textId="6B78C66A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992FB6" w:rsidRPr="006A3F58" w14:paraId="0ADD330C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299B547E" w14:textId="009EB10C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47052C5B" w14:textId="4C098E79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docera</w:t>
            </w:r>
          </w:p>
        </w:tc>
        <w:tc>
          <w:tcPr>
            <w:tcW w:w="0" w:type="auto"/>
            <w:noWrap/>
            <w:vAlign w:val="bottom"/>
            <w:hideMark/>
          </w:tcPr>
          <w:p w14:paraId="2C837CF2" w14:textId="4341428E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ydorida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B5D1A3E" w14:textId="425CEAE4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DC49D8E" w14:textId="3CDC7E93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992FB6" w:rsidRPr="006A3F58" w14:paraId="0D1E788C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62FBFA65" w14:textId="35BD7BAF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77C1E6E1" w14:textId="211F5DE3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docera</w:t>
            </w:r>
          </w:p>
        </w:tc>
        <w:tc>
          <w:tcPr>
            <w:tcW w:w="0" w:type="auto"/>
            <w:noWrap/>
            <w:vAlign w:val="bottom"/>
            <w:hideMark/>
          </w:tcPr>
          <w:p w14:paraId="64C33F0C" w14:textId="79375137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apholeberis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  <w:hideMark/>
          </w:tcPr>
          <w:p w14:paraId="31568C32" w14:textId="0B9CB76D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04D3606" w14:textId="21125C4E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992FB6" w:rsidRPr="006A3F58" w14:paraId="2778FD6A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650349B4" w14:textId="3E0FADB4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4A2F7D18" w14:textId="43AA70CD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clop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ADEE17B" w14:textId="77D2C074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crocyclops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  <w:hideMark/>
          </w:tcPr>
          <w:p w14:paraId="737CE467" w14:textId="6494D3F4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9533084" w14:textId="1B9CBD40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992FB6" w:rsidRPr="006A3F58" w14:paraId="21858B0F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679E8D98" w14:textId="29FF366F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48AAE200" w14:textId="0079B113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clop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EACF569" w14:textId="06C1D8E5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ocyclops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  <w:hideMark/>
          </w:tcPr>
          <w:p w14:paraId="2C4FAE10" w14:textId="0971D2CE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7D56B64" w14:textId="112EE42E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992FB6" w:rsidRPr="006A3F58" w14:paraId="44DDD2A4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1B348CFA" w14:textId="10F00A3C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4A111415" w14:textId="2565E71A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clop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C3C4B7D" w14:textId="5B5CE37D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opocyclops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  <w:hideMark/>
          </w:tcPr>
          <w:p w14:paraId="0028B66F" w14:textId="521BC5F5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4EB6065" w14:textId="49ECF73A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992FB6" w:rsidRPr="006A3F58" w14:paraId="71532B2C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0CE6BE8A" w14:textId="6D043500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0B286943" w14:textId="1A0B8759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0" w:type="auto"/>
            <w:noWrap/>
            <w:vAlign w:val="bottom"/>
            <w:hideMark/>
          </w:tcPr>
          <w:p w14:paraId="285ADA80" w14:textId="02E25604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ari</w:t>
            </w:r>
          </w:p>
        </w:tc>
        <w:tc>
          <w:tcPr>
            <w:tcW w:w="0" w:type="auto"/>
            <w:noWrap/>
            <w:vAlign w:val="bottom"/>
            <w:hideMark/>
          </w:tcPr>
          <w:p w14:paraId="407D2BF4" w14:textId="71A5A56E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D0C061C" w14:textId="76783159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992FB6" w:rsidRPr="006A3F58" w14:paraId="319B63D4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1EAC305F" w14:textId="2802BE8F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4EC869E1" w14:textId="3C37B6DA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0" w:type="auto"/>
            <w:noWrap/>
            <w:vAlign w:val="bottom"/>
            <w:hideMark/>
          </w:tcPr>
          <w:p w14:paraId="7992AD82" w14:textId="70AD93B6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licidae</w:t>
            </w:r>
          </w:p>
        </w:tc>
        <w:tc>
          <w:tcPr>
            <w:tcW w:w="0" w:type="auto"/>
            <w:noWrap/>
            <w:vAlign w:val="bottom"/>
            <w:hideMark/>
          </w:tcPr>
          <w:p w14:paraId="0B174D17" w14:textId="3EEAE928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7F51E62" w14:textId="66D8A9EF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992FB6" w:rsidRPr="006A3F58" w14:paraId="3AB16257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315187C5" w14:textId="0430790F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VR</w:t>
            </w:r>
          </w:p>
        </w:tc>
        <w:tc>
          <w:tcPr>
            <w:tcW w:w="0" w:type="auto"/>
            <w:noWrap/>
            <w:vAlign w:val="bottom"/>
            <w:hideMark/>
          </w:tcPr>
          <w:p w14:paraId="1FD25C8C" w14:textId="019AE486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0" w:type="auto"/>
            <w:noWrap/>
            <w:vAlign w:val="bottom"/>
            <w:hideMark/>
          </w:tcPr>
          <w:p w14:paraId="64352160" w14:textId="0D34D55A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ant matter</w:t>
            </w:r>
          </w:p>
        </w:tc>
        <w:tc>
          <w:tcPr>
            <w:tcW w:w="0" w:type="auto"/>
            <w:noWrap/>
            <w:vAlign w:val="bottom"/>
            <w:hideMark/>
          </w:tcPr>
          <w:p w14:paraId="654E5AC1" w14:textId="24DE5F47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9FC9A20" w14:textId="6DB24722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992FB6" w:rsidRPr="006A3F58" w14:paraId="44DCD653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42167D98" w14:textId="59647EEE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73DD0FD3" w14:textId="11F840C0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clop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2B5092B" w14:textId="478E11FB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anthocyclops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  <w:hideMark/>
          </w:tcPr>
          <w:p w14:paraId="762D5F4E" w14:textId="37FD64AF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51</w:t>
            </w:r>
          </w:p>
        </w:tc>
        <w:tc>
          <w:tcPr>
            <w:tcW w:w="0" w:type="auto"/>
            <w:noWrap/>
            <w:vAlign w:val="bottom"/>
            <w:hideMark/>
          </w:tcPr>
          <w:p w14:paraId="45AE2561" w14:textId="67AEF8C9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.75</w:t>
            </w:r>
          </w:p>
        </w:tc>
      </w:tr>
      <w:tr w:rsidR="00992FB6" w:rsidRPr="006A3F58" w14:paraId="3913569D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6717110E" w14:textId="798E0885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7AF63D4B" w14:textId="1CBDCABD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docera</w:t>
            </w:r>
          </w:p>
        </w:tc>
        <w:tc>
          <w:tcPr>
            <w:tcW w:w="0" w:type="auto"/>
            <w:noWrap/>
            <w:vAlign w:val="bottom"/>
            <w:hideMark/>
          </w:tcPr>
          <w:p w14:paraId="539A6613" w14:textId="79050A37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ydorus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  <w:hideMark/>
          </w:tcPr>
          <w:p w14:paraId="654ABC3E" w14:textId="4A4274D2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2</w:t>
            </w:r>
          </w:p>
        </w:tc>
        <w:tc>
          <w:tcPr>
            <w:tcW w:w="0" w:type="auto"/>
            <w:noWrap/>
            <w:vAlign w:val="bottom"/>
            <w:hideMark/>
          </w:tcPr>
          <w:p w14:paraId="7F249274" w14:textId="797332C9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41</w:t>
            </w:r>
          </w:p>
        </w:tc>
      </w:tr>
      <w:tr w:rsidR="00992FB6" w:rsidRPr="006A3F58" w14:paraId="4B5CB2F5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35EEA339" w14:textId="139F3983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1EF8818C" w14:textId="3F6255E4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clop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E8EA868" w14:textId="3C27D58C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clop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1DF81BD" w14:textId="07EFE28B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1</w:t>
            </w:r>
          </w:p>
        </w:tc>
        <w:tc>
          <w:tcPr>
            <w:tcW w:w="0" w:type="auto"/>
            <w:noWrap/>
            <w:vAlign w:val="bottom"/>
            <w:hideMark/>
          </w:tcPr>
          <w:p w14:paraId="7680EEF9" w14:textId="634942E1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54</w:t>
            </w:r>
          </w:p>
        </w:tc>
      </w:tr>
      <w:tr w:rsidR="00992FB6" w:rsidRPr="006A3F58" w14:paraId="73CFD54F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3E4A2C28" w14:textId="2D6AD796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3E8CDB7D" w14:textId="23F7303D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docera</w:t>
            </w:r>
          </w:p>
        </w:tc>
        <w:tc>
          <w:tcPr>
            <w:tcW w:w="0" w:type="auto"/>
            <w:noWrap/>
            <w:vAlign w:val="bottom"/>
            <w:hideMark/>
          </w:tcPr>
          <w:p w14:paraId="3CCD25E6" w14:textId="3FEF96EF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smina sp.</w:t>
            </w:r>
          </w:p>
        </w:tc>
        <w:tc>
          <w:tcPr>
            <w:tcW w:w="0" w:type="auto"/>
            <w:noWrap/>
            <w:vAlign w:val="bottom"/>
            <w:hideMark/>
          </w:tcPr>
          <w:p w14:paraId="2533BA14" w14:textId="31FC69AD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2</w:t>
            </w:r>
          </w:p>
        </w:tc>
        <w:tc>
          <w:tcPr>
            <w:tcW w:w="0" w:type="auto"/>
            <w:noWrap/>
            <w:vAlign w:val="bottom"/>
            <w:hideMark/>
          </w:tcPr>
          <w:p w14:paraId="4C765CB8" w14:textId="2640F40C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67</w:t>
            </w:r>
          </w:p>
        </w:tc>
      </w:tr>
      <w:tr w:rsidR="00992FB6" w:rsidRPr="006A3F58" w14:paraId="461371C1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07372912" w14:textId="21DB7E7B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6A2F4445" w14:textId="3C4DCA94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clop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25AF5C4" w14:textId="25FDBDEA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acyclops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omas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6932CDA" w14:textId="42870F5A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8</w:t>
            </w:r>
          </w:p>
        </w:tc>
        <w:tc>
          <w:tcPr>
            <w:tcW w:w="0" w:type="auto"/>
            <w:noWrap/>
            <w:vAlign w:val="bottom"/>
            <w:hideMark/>
          </w:tcPr>
          <w:p w14:paraId="372CA06E" w14:textId="7E806ADA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7</w:t>
            </w:r>
          </w:p>
        </w:tc>
      </w:tr>
      <w:tr w:rsidR="00992FB6" w:rsidRPr="006A3F58" w14:paraId="6FDCE120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72FFD220" w14:textId="7AE51FE2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5B2D0DBC" w14:textId="34B677B6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an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A74C5BA" w14:textId="4CA5FB65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urytemora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ffini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CD26802" w14:textId="1A492717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3</w:t>
            </w:r>
          </w:p>
        </w:tc>
        <w:tc>
          <w:tcPr>
            <w:tcW w:w="0" w:type="auto"/>
            <w:noWrap/>
            <w:vAlign w:val="bottom"/>
            <w:hideMark/>
          </w:tcPr>
          <w:p w14:paraId="4EECDCBB" w14:textId="12F0F67F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17</w:t>
            </w:r>
          </w:p>
        </w:tc>
      </w:tr>
      <w:tr w:rsidR="00992FB6" w:rsidRPr="006A3F58" w14:paraId="308F71D8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07B577BF" w14:textId="794258F5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57BF9C3F" w14:textId="3189222D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an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CDA1020" w14:textId="5A6E19C6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an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4A98368" w14:textId="3B3572BC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0" w:type="auto"/>
            <w:noWrap/>
            <w:vAlign w:val="bottom"/>
            <w:hideMark/>
          </w:tcPr>
          <w:p w14:paraId="7622CFEB" w14:textId="11B2ACBB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46</w:t>
            </w:r>
          </w:p>
        </w:tc>
      </w:tr>
      <w:tr w:rsidR="00992FB6" w:rsidRPr="006A3F58" w14:paraId="15A7AF96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0A0F2E88" w14:textId="2A6E631B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0378E0B1" w14:textId="1D323330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docera</w:t>
            </w:r>
          </w:p>
        </w:tc>
        <w:tc>
          <w:tcPr>
            <w:tcW w:w="0" w:type="auto"/>
            <w:noWrap/>
            <w:vAlign w:val="bottom"/>
            <w:hideMark/>
          </w:tcPr>
          <w:p w14:paraId="4F508C24" w14:textId="71CDD996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phnia sp.</w:t>
            </w:r>
          </w:p>
        </w:tc>
        <w:tc>
          <w:tcPr>
            <w:tcW w:w="0" w:type="auto"/>
            <w:noWrap/>
            <w:vAlign w:val="bottom"/>
            <w:hideMark/>
          </w:tcPr>
          <w:p w14:paraId="601D1080" w14:textId="742F461A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0" w:type="auto"/>
            <w:noWrap/>
            <w:vAlign w:val="bottom"/>
            <w:hideMark/>
          </w:tcPr>
          <w:p w14:paraId="560EED05" w14:textId="48612F10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9</w:t>
            </w:r>
          </w:p>
        </w:tc>
      </w:tr>
      <w:tr w:rsidR="00992FB6" w:rsidRPr="006A3F58" w14:paraId="05513453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5D07CE01" w14:textId="59C82E4B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0F76E544" w14:textId="224DE04B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an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F462091" w14:textId="10557FFB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nocalanus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err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05C43BA" w14:textId="2AE58164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0" w:type="auto"/>
            <w:noWrap/>
            <w:vAlign w:val="bottom"/>
            <w:hideMark/>
          </w:tcPr>
          <w:p w14:paraId="0E9F0360" w14:textId="70BCE8D0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5</w:t>
            </w:r>
          </w:p>
        </w:tc>
      </w:tr>
      <w:tr w:rsidR="00992FB6" w:rsidRPr="006A3F58" w14:paraId="23E56467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1750FB58" w14:textId="186663AA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18C7125F" w14:textId="41DD23C9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an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8189138" w14:textId="6F2B9272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aptomida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187C87D" w14:textId="4F0198A1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0" w:type="auto"/>
            <w:noWrap/>
            <w:vAlign w:val="bottom"/>
            <w:hideMark/>
          </w:tcPr>
          <w:p w14:paraId="6123579F" w14:textId="12F7085D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992FB6" w:rsidRPr="006A3F58" w14:paraId="4748C417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32497DA3" w14:textId="23D0A6A7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4865B539" w14:textId="188919AA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docera</w:t>
            </w:r>
          </w:p>
        </w:tc>
        <w:tc>
          <w:tcPr>
            <w:tcW w:w="0" w:type="auto"/>
            <w:noWrap/>
            <w:vAlign w:val="bottom"/>
            <w:hideMark/>
          </w:tcPr>
          <w:p w14:paraId="00E631D7" w14:textId="44209074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riodaphnia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  <w:hideMark/>
          </w:tcPr>
          <w:p w14:paraId="1A12A853" w14:textId="689A7BD2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0" w:type="auto"/>
            <w:noWrap/>
            <w:vAlign w:val="bottom"/>
            <w:hideMark/>
          </w:tcPr>
          <w:p w14:paraId="58D039DD" w14:textId="04D5399C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</w:tr>
      <w:tr w:rsidR="00992FB6" w:rsidRPr="006A3F58" w14:paraId="585ADE68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4D977E9F" w14:textId="0D09A67C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47E1728D" w14:textId="4FCB414B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clop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EF46E6E" w14:textId="3C7F8E23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ucyclops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  <w:hideMark/>
          </w:tcPr>
          <w:p w14:paraId="723D3851" w14:textId="3CEB3EA6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14:paraId="31A66AC5" w14:textId="538C4C3E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</w:tr>
      <w:tr w:rsidR="00992FB6" w:rsidRPr="006A3F58" w14:paraId="63A1855F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311329A1" w14:textId="1FF4BC9A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4730C3E7" w14:textId="52BEEF34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docera</w:t>
            </w:r>
          </w:p>
        </w:tc>
        <w:tc>
          <w:tcPr>
            <w:tcW w:w="0" w:type="auto"/>
            <w:noWrap/>
            <w:vAlign w:val="bottom"/>
            <w:hideMark/>
          </w:tcPr>
          <w:p w14:paraId="34D85A86" w14:textId="4411D370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mocephalus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  <w:hideMark/>
          </w:tcPr>
          <w:p w14:paraId="6B1585D8" w14:textId="6349421F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0" w:type="auto"/>
            <w:noWrap/>
            <w:vAlign w:val="bottom"/>
            <w:hideMark/>
          </w:tcPr>
          <w:p w14:paraId="33BC8E08" w14:textId="53171A03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</w:tr>
      <w:tr w:rsidR="00992FB6" w:rsidRPr="006A3F58" w14:paraId="044BE081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46867DC1" w14:textId="1957C57F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309332B3" w14:textId="5D45C0FA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rpactico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A0CD1D9" w14:textId="6EEDB3C5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rpactic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8DB3CFB" w14:textId="6BA4B900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0DBF7082" w14:textId="041F8492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992FB6" w:rsidRPr="006A3F58" w14:paraId="6CF05BBB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6DF06DF5" w14:textId="161D1EA7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3BB73994" w14:textId="525F3AD7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ptera</w:t>
            </w:r>
          </w:p>
        </w:tc>
        <w:tc>
          <w:tcPr>
            <w:tcW w:w="0" w:type="auto"/>
            <w:noWrap/>
            <w:vAlign w:val="bottom"/>
            <w:hideMark/>
          </w:tcPr>
          <w:p w14:paraId="7F28BA0E" w14:textId="6EAF29ED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ronomidae</w:t>
            </w:r>
          </w:p>
        </w:tc>
        <w:tc>
          <w:tcPr>
            <w:tcW w:w="0" w:type="auto"/>
            <w:noWrap/>
            <w:vAlign w:val="bottom"/>
            <w:hideMark/>
          </w:tcPr>
          <w:p w14:paraId="58769C60" w14:textId="7A81F5BD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595A014A" w14:textId="098068DD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992FB6" w:rsidRPr="006A3F58" w14:paraId="4A5723B7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5BFC0BB2" w14:textId="2409AD05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6F5981C1" w14:textId="74F96167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stracoda</w:t>
            </w:r>
          </w:p>
        </w:tc>
        <w:tc>
          <w:tcPr>
            <w:tcW w:w="0" w:type="auto"/>
            <w:noWrap/>
            <w:vAlign w:val="bottom"/>
            <w:hideMark/>
          </w:tcPr>
          <w:p w14:paraId="57D3BE00" w14:textId="7D85E24D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stracoda</w:t>
            </w:r>
          </w:p>
        </w:tc>
        <w:tc>
          <w:tcPr>
            <w:tcW w:w="0" w:type="auto"/>
            <w:noWrap/>
            <w:vAlign w:val="bottom"/>
            <w:hideMark/>
          </w:tcPr>
          <w:p w14:paraId="712CEDA0" w14:textId="18BD6357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63A4F4FB" w14:textId="62A2EB64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992FB6" w:rsidRPr="006A3F58" w14:paraId="4BCE9DC0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0C01F7DA" w14:textId="28D2B0F4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428E2DE7" w14:textId="37623DF0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docera</w:t>
            </w:r>
          </w:p>
        </w:tc>
        <w:tc>
          <w:tcPr>
            <w:tcW w:w="0" w:type="auto"/>
            <w:noWrap/>
            <w:vAlign w:val="bottom"/>
            <w:hideMark/>
          </w:tcPr>
          <w:p w14:paraId="6383CA3D" w14:textId="421183AC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docera</w:t>
            </w:r>
          </w:p>
        </w:tc>
        <w:tc>
          <w:tcPr>
            <w:tcW w:w="0" w:type="auto"/>
            <w:noWrap/>
            <w:vAlign w:val="bottom"/>
            <w:hideMark/>
          </w:tcPr>
          <w:p w14:paraId="51F25F66" w14:textId="3BDCF968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5A42B2B5" w14:textId="16B7EB6A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992FB6" w:rsidRPr="006A3F58" w14:paraId="1591F60B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508699FA" w14:textId="26235E86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56CDF3BF" w14:textId="06180C36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docera</w:t>
            </w:r>
          </w:p>
        </w:tc>
        <w:tc>
          <w:tcPr>
            <w:tcW w:w="0" w:type="auto"/>
            <w:noWrap/>
            <w:vAlign w:val="bottom"/>
            <w:hideMark/>
          </w:tcPr>
          <w:p w14:paraId="360CBDC1" w14:textId="07C51B24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apholeberis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  <w:hideMark/>
          </w:tcPr>
          <w:p w14:paraId="21D86703" w14:textId="6501583B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05F4A606" w14:textId="1E41D43C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992FB6" w:rsidRPr="006A3F58" w14:paraId="5D234575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1B98D0E0" w14:textId="3201C9A3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5091E2C9" w14:textId="09BC201C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docera</w:t>
            </w:r>
          </w:p>
        </w:tc>
        <w:tc>
          <w:tcPr>
            <w:tcW w:w="0" w:type="auto"/>
            <w:noWrap/>
            <w:vAlign w:val="bottom"/>
            <w:hideMark/>
          </w:tcPr>
          <w:p w14:paraId="07B628D1" w14:textId="5ADB4021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ydorida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2488DB3" w14:textId="0CC26C4E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6470F992" w14:textId="37A357A0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992FB6" w:rsidRPr="006A3F58" w14:paraId="7E66B1B3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2D2C772A" w14:textId="1FDA3A55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1DE4620C" w14:textId="23C7B931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clop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D922D64" w14:textId="005D9354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licyclops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  <w:hideMark/>
          </w:tcPr>
          <w:p w14:paraId="4BE436A9" w14:textId="3E15AA85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0D11C95D" w14:textId="65E28134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992FB6" w:rsidRPr="006A3F58" w14:paraId="2C252DE7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44BC13B7" w14:textId="7BA9D6DB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7E4D3EB3" w14:textId="6EC9EAF6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0" w:type="auto"/>
            <w:noWrap/>
            <w:vAlign w:val="bottom"/>
            <w:hideMark/>
          </w:tcPr>
          <w:p w14:paraId="746B5674" w14:textId="05A0E9A7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sh</w:t>
            </w:r>
          </w:p>
        </w:tc>
        <w:tc>
          <w:tcPr>
            <w:tcW w:w="0" w:type="auto"/>
            <w:noWrap/>
            <w:vAlign w:val="bottom"/>
            <w:hideMark/>
          </w:tcPr>
          <w:p w14:paraId="54E0A30A" w14:textId="1E858E36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48DB9D0F" w14:textId="0E74D939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992FB6" w:rsidRPr="006A3F58" w14:paraId="7557993A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295ECE83" w14:textId="219EB975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35253807" w14:textId="1217C5D3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0" w:type="auto"/>
            <w:noWrap/>
            <w:vAlign w:val="bottom"/>
            <w:hideMark/>
          </w:tcPr>
          <w:p w14:paraId="6FE34679" w14:textId="4DFBB1EC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sec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D13794E" w14:textId="3FF9231E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6F218E28" w14:textId="4858CA16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992FB6" w:rsidRPr="006A3F58" w14:paraId="07C97227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3C9E3A49" w14:textId="63DFC4E3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1D2ED1DF" w14:textId="4FE46D8B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phipoda</w:t>
            </w:r>
          </w:p>
        </w:tc>
        <w:tc>
          <w:tcPr>
            <w:tcW w:w="0" w:type="auto"/>
            <w:noWrap/>
            <w:vAlign w:val="bottom"/>
            <w:hideMark/>
          </w:tcPr>
          <w:p w14:paraId="28361933" w14:textId="2894D910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ericorophium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  <w:hideMark/>
          </w:tcPr>
          <w:p w14:paraId="3E71946A" w14:textId="570F6B06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6578D03" w14:textId="1012E189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992FB6" w:rsidRPr="006A3F58" w14:paraId="7A9253B5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562CEF46" w14:textId="56ABAE96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14E4379C" w14:textId="5654D1C5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anoi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23613B9" w14:textId="1BECE785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seudodiaptomus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bes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F9F4E97" w14:textId="7EFBA56D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D96BB0A" w14:textId="65B78526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992FB6" w:rsidRPr="006A3F58" w14:paraId="3004033B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5AA2483B" w14:textId="4C0ADB38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1EB9D47B" w14:textId="352EC184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docera</w:t>
            </w:r>
          </w:p>
        </w:tc>
        <w:tc>
          <w:tcPr>
            <w:tcW w:w="0" w:type="auto"/>
            <w:noWrap/>
            <w:vAlign w:val="bottom"/>
            <w:hideMark/>
          </w:tcPr>
          <w:p w14:paraId="5A192C61" w14:textId="11C27312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urycercus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  <w:hideMark/>
          </w:tcPr>
          <w:p w14:paraId="12C859D6" w14:textId="0648A509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B2B1CFE" w14:textId="2F6AEB22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992FB6" w:rsidRPr="006A3F58" w14:paraId="1ED49A4E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24FCC8CD" w14:textId="152E0D92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10B01633" w14:textId="6AF9A32D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0" w:type="auto"/>
            <w:noWrap/>
            <w:vAlign w:val="bottom"/>
            <w:hideMark/>
          </w:tcPr>
          <w:p w14:paraId="4E505F12" w14:textId="4658C54D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ari</w:t>
            </w:r>
          </w:p>
        </w:tc>
        <w:tc>
          <w:tcPr>
            <w:tcW w:w="0" w:type="auto"/>
            <w:noWrap/>
            <w:vAlign w:val="bottom"/>
            <w:hideMark/>
          </w:tcPr>
          <w:p w14:paraId="7C5C0662" w14:textId="4F5C9E13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16DDD6D" w14:textId="5653A672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992FB6" w:rsidRPr="006A3F58" w14:paraId="3BA753E8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5D3077FA" w14:textId="4A44116E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2777A343" w14:textId="1021D09F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0" w:type="auto"/>
            <w:noWrap/>
            <w:vAlign w:val="bottom"/>
            <w:hideMark/>
          </w:tcPr>
          <w:p w14:paraId="33BF1B54" w14:textId="332B4039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miptera</w:t>
            </w:r>
          </w:p>
        </w:tc>
        <w:tc>
          <w:tcPr>
            <w:tcW w:w="0" w:type="auto"/>
            <w:noWrap/>
            <w:vAlign w:val="bottom"/>
            <w:hideMark/>
          </w:tcPr>
          <w:p w14:paraId="45884520" w14:textId="78A6EF88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7D0ADC6" w14:textId="32047AE4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992FB6" w:rsidRPr="006A3F58" w14:paraId="7DC38316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1D4AAFFE" w14:textId="0C52335C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554E6C67" w14:textId="4E753D0D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phipoda</w:t>
            </w:r>
          </w:p>
        </w:tc>
        <w:tc>
          <w:tcPr>
            <w:tcW w:w="0" w:type="auto"/>
            <w:noWrap/>
            <w:vAlign w:val="bottom"/>
            <w:hideMark/>
          </w:tcPr>
          <w:p w14:paraId="3CA1900C" w14:textId="4B8D363F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allela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ztec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D1FF407" w14:textId="1C0CA67E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DE177F2" w14:textId="5D7A30CA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992FB6" w:rsidRPr="006A3F58" w14:paraId="3FB571BB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5088CCB7" w14:textId="4D235393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2B226DB6" w14:textId="358CEB4F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docera</w:t>
            </w:r>
          </w:p>
        </w:tc>
        <w:tc>
          <w:tcPr>
            <w:tcW w:w="0" w:type="auto"/>
            <w:noWrap/>
            <w:vAlign w:val="bottom"/>
            <w:hideMark/>
          </w:tcPr>
          <w:p w14:paraId="62D7A1CD" w14:textId="06C499AA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ona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  <w:hideMark/>
          </w:tcPr>
          <w:p w14:paraId="056728A4" w14:textId="3D219E6C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18ED605" w14:textId="737C25EC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992FB6" w:rsidRPr="006A3F58" w14:paraId="763E4D66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2ED8ECB3" w14:textId="15807FC9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52FD59BB" w14:textId="58217C8C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docera</w:t>
            </w:r>
          </w:p>
        </w:tc>
        <w:tc>
          <w:tcPr>
            <w:tcW w:w="0" w:type="auto"/>
            <w:noWrap/>
            <w:vAlign w:val="bottom"/>
            <w:hideMark/>
          </w:tcPr>
          <w:p w14:paraId="5C683871" w14:textId="69E58E87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ydigia</w:t>
            </w:r>
            <w:proofErr w:type="spellEnd"/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  <w:hideMark/>
          </w:tcPr>
          <w:p w14:paraId="254A3B44" w14:textId="711DA7AF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BD06EFB" w14:textId="163491E8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992FB6" w:rsidRPr="006A3F58" w14:paraId="54F6A06E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4F2C476D" w14:textId="7827ECD2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70BD06B9" w14:textId="78B15742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0" w:type="auto"/>
            <w:noWrap/>
            <w:vAlign w:val="bottom"/>
            <w:hideMark/>
          </w:tcPr>
          <w:p w14:paraId="1EB7D727" w14:textId="7172BC5B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valvia</w:t>
            </w:r>
          </w:p>
        </w:tc>
        <w:tc>
          <w:tcPr>
            <w:tcW w:w="0" w:type="auto"/>
            <w:noWrap/>
            <w:vAlign w:val="bottom"/>
            <w:hideMark/>
          </w:tcPr>
          <w:p w14:paraId="0DC5B509" w14:textId="70BB72FB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4BEC0C8" w14:textId="74C14BAC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992FB6" w:rsidRPr="006A3F58" w14:paraId="42A9D053" w14:textId="77777777" w:rsidTr="00723EE9">
        <w:trPr>
          <w:trHeight w:val="300"/>
        </w:trPr>
        <w:tc>
          <w:tcPr>
            <w:tcW w:w="1030" w:type="dxa"/>
            <w:noWrap/>
            <w:vAlign w:val="bottom"/>
            <w:hideMark/>
          </w:tcPr>
          <w:p w14:paraId="14758BD5" w14:textId="0B90C79F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WSC</w:t>
            </w:r>
          </w:p>
        </w:tc>
        <w:tc>
          <w:tcPr>
            <w:tcW w:w="0" w:type="auto"/>
            <w:noWrap/>
            <w:vAlign w:val="bottom"/>
            <w:hideMark/>
          </w:tcPr>
          <w:p w14:paraId="7C82251F" w14:textId="53CB6208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pty</w:t>
            </w:r>
          </w:p>
        </w:tc>
        <w:tc>
          <w:tcPr>
            <w:tcW w:w="0" w:type="auto"/>
            <w:noWrap/>
            <w:vAlign w:val="bottom"/>
            <w:hideMark/>
          </w:tcPr>
          <w:p w14:paraId="27D6FFB0" w14:textId="1404AB59" w:rsidR="00992FB6" w:rsidRPr="006A3F58" w:rsidRDefault="00992FB6" w:rsidP="00992F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pty</w:t>
            </w:r>
          </w:p>
        </w:tc>
        <w:tc>
          <w:tcPr>
            <w:tcW w:w="0" w:type="auto"/>
            <w:noWrap/>
            <w:vAlign w:val="bottom"/>
            <w:hideMark/>
          </w:tcPr>
          <w:p w14:paraId="7E1BCC4A" w14:textId="10FCF212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B792C6C" w14:textId="5E15C3B7" w:rsidR="00992FB6" w:rsidRPr="006A3F58" w:rsidRDefault="00992FB6" w:rsidP="00992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886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2C078E63" w14:textId="77777777" w:rsidR="00295BB7" w:rsidRDefault="00295BB7"/>
    <w:sectPr w:rsidR="00295B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E75AE0E"/>
    <w:rsid w:val="00295BB7"/>
    <w:rsid w:val="00303DAE"/>
    <w:rsid w:val="003E7F9F"/>
    <w:rsid w:val="006A3F58"/>
    <w:rsid w:val="00723EE9"/>
    <w:rsid w:val="00992FB6"/>
    <w:rsid w:val="00CDC002"/>
    <w:rsid w:val="0C886EC3"/>
    <w:rsid w:val="1CC55E10"/>
    <w:rsid w:val="4C7171F2"/>
    <w:rsid w:val="69E243A4"/>
    <w:rsid w:val="6E75AE0E"/>
    <w:rsid w:val="720FE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5AE0E"/>
  <w15:chartTrackingRefBased/>
  <w15:docId w15:val="{71112086-065E-4D97-892A-E51785661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50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60d4be9-3557-4154-8f7f-0f7fc20459a7" xsi:nil="true"/>
    <lcf76f155ced4ddcb4097134ff3c332f xmlns="6e9b7044-024a-495c-9675-0d9562d26dae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73556B7A097F4497B66766552EC367" ma:contentTypeVersion="" ma:contentTypeDescription="Create a new document." ma:contentTypeScope="" ma:versionID="ebdd4dddce5f6ce244092a3824206ae6">
  <xsd:schema xmlns:xsd="http://www.w3.org/2001/XMLSchema" xmlns:xs="http://www.w3.org/2001/XMLSchema" xmlns:p="http://schemas.microsoft.com/office/2006/metadata/properties" xmlns:ns2="6e9b7044-024a-495c-9675-0d9562d26dae" xmlns:ns3="f60d4be9-3557-4154-8f7f-0f7fc20459a7" xmlns:ns4="cc3b36e1-3405-42fa-9575-ac1996ea7f23" targetNamespace="http://schemas.microsoft.com/office/2006/metadata/properties" ma:root="true" ma:fieldsID="0ea91be29caf1607a92a6c53b76f3d41" ns2:_="" ns3:_="" ns4:_="">
    <xsd:import namespace="6e9b7044-024a-495c-9675-0d9562d26dae"/>
    <xsd:import namespace="f60d4be9-3557-4154-8f7f-0f7fc20459a7"/>
    <xsd:import namespace="cc3b36e1-3405-42fa-9575-ac1996ea7f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4:SharedWithUsers" minOccurs="0"/>
                <xsd:element ref="ns4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9b7044-024a-495c-9675-0d9562d26d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51b62a4-9796-44f9-b2a5-9cb121c108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0d4be9-3557-4154-8f7f-0f7fc20459a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7C0ECEE-6946-4B97-8330-3E322872038E}" ma:internalName="TaxCatchAll" ma:showField="CatchAllData" ma:web="{cc3b36e1-3405-42fa-9575-ac1996ea7f23}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3b36e1-3405-42fa-9575-ac1996ea7f2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71D6E3-043C-4CA9-BD69-DEB4C58A7CD2}">
  <ds:schemaRefs>
    <ds:schemaRef ds:uri="http://purl.org/dc/terms/"/>
    <ds:schemaRef ds:uri="cc3b36e1-3405-42fa-9575-ac1996ea7f23"/>
    <ds:schemaRef ds:uri="http://schemas.microsoft.com/office/2006/metadata/properties"/>
    <ds:schemaRef ds:uri="http://schemas.microsoft.com/office/2006/documentManagement/types"/>
    <ds:schemaRef ds:uri="6e9b7044-024a-495c-9675-0d9562d26dae"/>
    <ds:schemaRef ds:uri="http://purl.org/dc/elements/1.1/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f60d4be9-3557-4154-8f7f-0f7fc20459a7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FC6C513-9710-4223-A115-10F37E4C92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9b7044-024a-495c-9675-0d9562d26dae"/>
    <ds:schemaRef ds:uri="f60d4be9-3557-4154-8f7f-0f7fc20459a7"/>
    <ds:schemaRef ds:uri="cc3b36e1-3405-42fa-9575-ac1996ea7f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D15ABF-E12D-4B40-915C-73755166AA7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n, Catarina L</dc:creator>
  <cp:keywords/>
  <dc:description/>
  <cp:lastModifiedBy>Pien, Catarina L</cp:lastModifiedBy>
  <cp:revision>6</cp:revision>
  <dcterms:created xsi:type="dcterms:W3CDTF">2023-03-20T19:30:00Z</dcterms:created>
  <dcterms:modified xsi:type="dcterms:W3CDTF">2023-03-20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73556B7A097F4497B66766552EC367</vt:lpwstr>
  </property>
  <property fmtid="{D5CDD505-2E9C-101B-9397-08002B2CF9AE}" pid="3" name="MediaServiceImageTags">
    <vt:lpwstr/>
  </property>
</Properties>
</file>